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66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377"/>
        <w:gridCol w:w="2189"/>
      </w:tblGrid>
      <w:tr w:rsidR="00E73987" w:rsidRPr="0057530A" w:rsidTr="00ED5897">
        <w:trPr>
          <w:trHeight w:val="336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Infrared laser 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336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Central wavelength (nm)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 786.94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336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FWHM spectral width (nm)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 0.65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336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Operation mode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Continuous 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336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Mean maximum power (</w:t>
            </w:r>
            <w:proofErr w:type="spellStart"/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mW</w:t>
            </w:r>
            <w:proofErr w:type="spellEnd"/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336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Polarization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Random 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336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Aperture diameter (cm)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0.226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336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Radiance at aperture (</w:t>
            </w:r>
            <w:proofErr w:type="spellStart"/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mW</w:t>
            </w:r>
            <w:proofErr w:type="spellEnd"/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/cm</w:t>
            </w:r>
            <w:r w:rsidRPr="0057530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) 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1.675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336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Beam profile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Multimode 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336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Beam area (cm</w:t>
            </w:r>
            <w:r w:rsidRPr="0057530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0.04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336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Radiance at target (</w:t>
            </w:r>
            <w:proofErr w:type="spellStart"/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mW</w:t>
            </w:r>
            <w:proofErr w:type="spellEnd"/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/ cm</w:t>
            </w:r>
            <w:r w:rsidRPr="0057530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1.675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336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Exposure time (s)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20 s per point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382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Radiant exposure (J/cm</w:t>
            </w:r>
            <w:r w:rsidRPr="0057530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 33.5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289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Radiant energy (J)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289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Number of points irradiated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356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Irradiated area (cm</w:t>
            </w:r>
            <w:r w:rsidRPr="0057530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0.48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289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Administration mode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Contact </w:t>
            </w:r>
          </w:p>
        </w:tc>
      </w:tr>
      <w:tr w:rsidR="00E73987" w:rsidRPr="0057530A" w:rsidTr="00ED5897">
        <w:tblPrEx>
          <w:tblBorders>
            <w:top w:val="none" w:sz="0" w:space="0" w:color="auto"/>
          </w:tblBorders>
        </w:tblPrEx>
        <w:trPr>
          <w:trHeight w:val="289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Number of sessions and frequency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shd w:val="clear" w:color="auto" w:fill="C9D8E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>12 sessions (two per week)</w:t>
            </w:r>
          </w:p>
        </w:tc>
      </w:tr>
      <w:tr w:rsidR="00E73987" w:rsidRPr="0057530A" w:rsidTr="00ED5897">
        <w:trPr>
          <w:trHeight w:val="274"/>
        </w:trPr>
        <w:tc>
          <w:tcPr>
            <w:tcW w:w="3377" w:type="dxa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Total irradiated energy (J) 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73987" w:rsidRPr="0057530A" w:rsidRDefault="00E73987" w:rsidP="00ED589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7530A">
              <w:rPr>
                <w:rFonts w:ascii="Arial" w:hAnsi="Arial" w:cs="Arial"/>
                <w:sz w:val="24"/>
                <w:szCs w:val="24"/>
                <w:lang w:val="en-US"/>
              </w:rPr>
              <w:t xml:space="preserve"> 144</w:t>
            </w:r>
          </w:p>
        </w:tc>
      </w:tr>
    </w:tbl>
    <w:p w:rsidR="002530D9" w:rsidRDefault="002530D9"/>
    <w:p w:rsidR="00EE2124" w:rsidRPr="00B17329" w:rsidRDefault="00EE2124" w:rsidP="00EE21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0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17329">
        <w:rPr>
          <w:rFonts w:ascii="Arial" w:hAnsi="Arial" w:cs="Arial"/>
          <w:sz w:val="24"/>
          <w:szCs w:val="24"/>
          <w:lang w:val="en-US"/>
        </w:rPr>
        <w:t xml:space="preserve">Figure </w:t>
      </w:r>
      <w:bookmarkStart w:id="0" w:name="_GoBack"/>
      <w:bookmarkEnd w:id="0"/>
      <w:proofErr w:type="gramStart"/>
      <w:r w:rsidRPr="00EE2124">
        <w:rPr>
          <w:rFonts w:ascii="Arial" w:hAnsi="Arial" w:cs="Arial"/>
          <w:sz w:val="24"/>
          <w:szCs w:val="24"/>
          <w:lang w:val="en-US"/>
        </w:rPr>
        <w:t>2</w:t>
      </w:r>
      <w:proofErr w:type="gramEnd"/>
      <w:r w:rsidRPr="00B17329">
        <w:rPr>
          <w:rFonts w:ascii="Arial" w:hAnsi="Arial" w:cs="Arial"/>
          <w:sz w:val="24"/>
          <w:szCs w:val="24"/>
          <w:lang w:val="en-US"/>
        </w:rPr>
        <w:t xml:space="preserve"> - Low-level laser parameters</w:t>
      </w:r>
    </w:p>
    <w:p w:rsidR="00EE2124" w:rsidRDefault="00EE2124"/>
    <w:sectPr w:rsidR="00EE212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5FC0" w:rsidRDefault="00645FC0" w:rsidP="007707EF">
      <w:pPr>
        <w:spacing w:after="0" w:line="240" w:lineRule="auto"/>
      </w:pPr>
      <w:r>
        <w:separator/>
      </w:r>
    </w:p>
  </w:endnote>
  <w:endnote w:type="continuationSeparator" w:id="0">
    <w:p w:rsidR="00645FC0" w:rsidRDefault="00645FC0" w:rsidP="00770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07EF" w:rsidRDefault="007707EF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07EF" w:rsidRDefault="007707EF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07EF" w:rsidRDefault="007707EF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5FC0" w:rsidRDefault="00645FC0" w:rsidP="007707EF">
      <w:pPr>
        <w:spacing w:after="0" w:line="240" w:lineRule="auto"/>
      </w:pPr>
      <w:r>
        <w:separator/>
      </w:r>
    </w:p>
  </w:footnote>
  <w:footnote w:type="continuationSeparator" w:id="0">
    <w:p w:rsidR="00645FC0" w:rsidRDefault="00645FC0" w:rsidP="007707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07EF" w:rsidRDefault="007707EF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07EF" w:rsidRDefault="007707EF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07EF" w:rsidRDefault="007707EF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987"/>
    <w:rsid w:val="002530D9"/>
    <w:rsid w:val="00645FC0"/>
    <w:rsid w:val="00767E04"/>
    <w:rsid w:val="007707EF"/>
    <w:rsid w:val="00E73987"/>
    <w:rsid w:val="00EE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987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707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707EF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7707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707E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46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5-08T12:08:00Z</dcterms:created>
  <dcterms:modified xsi:type="dcterms:W3CDTF">2017-05-24T22:17:00Z</dcterms:modified>
</cp:coreProperties>
</file>